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F4C9BD" w14:textId="27A786B5" w:rsidR="0066145C" w:rsidRPr="008644A7" w:rsidRDefault="0066145C" w:rsidP="0066145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8644A7">
        <w:rPr>
          <w:rFonts w:ascii="Times New Roman" w:hAnsi="Times New Roman" w:cs="Times New Roman"/>
          <w:b/>
          <w:bCs/>
          <w:sz w:val="28"/>
          <w:szCs w:val="28"/>
        </w:rPr>
        <w:t xml:space="preserve">Supplementary file </w:t>
      </w:r>
      <w:r w:rsidR="001F0E70">
        <w:rPr>
          <w:rFonts w:ascii="Times New Roman" w:hAnsi="Times New Roman" w:cs="Times New Roman"/>
          <w:b/>
          <w:bCs/>
          <w:sz w:val="28"/>
          <w:szCs w:val="28"/>
        </w:rPr>
        <w:t>4</w:t>
      </w:r>
    </w:p>
    <w:p w14:paraId="41EC4C53" w14:textId="77777777" w:rsidR="0066145C" w:rsidRPr="008644A7" w:rsidRDefault="0066145C" w:rsidP="0066145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8644A7">
        <w:rPr>
          <w:rFonts w:ascii="Times New Roman" w:hAnsi="Times New Roman" w:cs="Times New Roman"/>
          <w:b/>
          <w:bCs/>
          <w:sz w:val="28"/>
          <w:szCs w:val="28"/>
        </w:rPr>
        <w:t>Flowchart</w:t>
      </w:r>
    </w:p>
    <w:p w14:paraId="2138DEE0" w14:textId="77777777" w:rsidR="0066145C" w:rsidRPr="00BF5864" w:rsidRDefault="0066145C" w:rsidP="0066145C">
      <w:pPr>
        <w:rPr>
          <w:rFonts w:ascii="Times New Roman" w:hAnsi="Times New Roman" w:cs="Times New Roman"/>
          <w:b/>
          <w:bCs/>
        </w:rPr>
      </w:pPr>
    </w:p>
    <w:p w14:paraId="1DCAFF3C" w14:textId="77777777" w:rsidR="0066145C" w:rsidRPr="00BF5864" w:rsidRDefault="0066145C" w:rsidP="0066145C">
      <w:pPr>
        <w:rPr>
          <w:rFonts w:ascii="Times New Roman" w:hAnsi="Times New Roman" w:cs="Times New Roman"/>
          <w:b/>
          <w:bCs/>
        </w:rPr>
      </w:pPr>
    </w:p>
    <w:p w14:paraId="0FAE5BB2" w14:textId="77777777" w:rsidR="0066145C" w:rsidRPr="00BF5864" w:rsidRDefault="0066145C" w:rsidP="0066145C">
      <w:pPr>
        <w:pStyle w:val="MDPI51figurecaption"/>
        <w:spacing w:line="240" w:lineRule="auto"/>
        <w:ind w:left="0"/>
        <w:rPr>
          <w:rFonts w:ascii="Times New Roman" w:hAnsi="Times New Roman"/>
          <w:szCs w:val="18"/>
          <w:lang w:val="en-GB"/>
        </w:rPr>
      </w:pPr>
      <w:r w:rsidRPr="00BF5864">
        <w:rPr>
          <w:rFonts w:ascii="Times New Roman" w:hAnsi="Times New Roman"/>
          <w:b/>
          <w:szCs w:val="18"/>
          <w:lang w:val="en-GB"/>
        </w:rPr>
        <w:t xml:space="preserve">Figure S1. </w:t>
      </w:r>
      <w:r w:rsidRPr="00BF5864">
        <w:rPr>
          <w:rFonts w:ascii="Times New Roman" w:hAnsi="Times New Roman"/>
          <w:szCs w:val="18"/>
          <w:lang w:val="en-GB"/>
        </w:rPr>
        <w:t xml:space="preserve">Flowchart showing the questionnaire response, in which 1261 respondents started the questionnaire, of which 1006 were eventually included in the data analysis. </w:t>
      </w:r>
    </w:p>
    <w:p w14:paraId="2F00664D" w14:textId="77777777" w:rsidR="0066145C" w:rsidRPr="00BF5864" w:rsidRDefault="0066145C" w:rsidP="0066145C">
      <w:pPr>
        <w:rPr>
          <w:rFonts w:ascii="Times New Roman" w:hAnsi="Times New Roman" w:cs="Times New Roman"/>
          <w:lang w:val="en-GB"/>
        </w:rPr>
      </w:pPr>
      <w:r w:rsidRPr="00BF5864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1FD783C0" wp14:editId="29E60E6E">
            <wp:extent cx="5486400" cy="3200400"/>
            <wp:effectExtent l="0" t="0" r="0" b="0"/>
            <wp:docPr id="1376830162" name="Diagram 137683016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3D615903" w14:textId="77777777" w:rsidR="0066145C" w:rsidRPr="00BF5864" w:rsidRDefault="0066145C" w:rsidP="0066145C">
      <w:pPr>
        <w:pStyle w:val="MDPI41tablecaption"/>
        <w:spacing w:line="240" w:lineRule="auto"/>
        <w:ind w:left="2040" w:firstLine="51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AA0950A" w14:textId="77777777" w:rsidR="0066145C" w:rsidRPr="00BF5864" w:rsidRDefault="0066145C" w:rsidP="0066145C">
      <w:pPr>
        <w:pStyle w:val="MDPI41tablecaption"/>
        <w:spacing w:line="240" w:lineRule="auto"/>
        <w:ind w:left="2040" w:firstLine="51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D828F60" w14:textId="77777777" w:rsidR="0066145C" w:rsidRPr="00BF5864" w:rsidRDefault="0066145C" w:rsidP="0066145C">
      <w:pPr>
        <w:rPr>
          <w:rFonts w:ascii="Times New Roman" w:hAnsi="Times New Roman" w:cs="Times New Roman"/>
        </w:rPr>
      </w:pPr>
    </w:p>
    <w:p w14:paraId="74C3418B" w14:textId="77777777" w:rsidR="0066145C" w:rsidRPr="00BF5864" w:rsidRDefault="0066145C" w:rsidP="0066145C">
      <w:pPr>
        <w:rPr>
          <w:rFonts w:ascii="Times New Roman" w:hAnsi="Times New Roman" w:cs="Times New Roman"/>
          <w:lang w:val="nl-NL"/>
        </w:rPr>
      </w:pPr>
    </w:p>
    <w:p w14:paraId="01B67260" w14:textId="77777777" w:rsidR="0066145C" w:rsidRPr="00BF5864" w:rsidRDefault="0066145C" w:rsidP="0066145C">
      <w:pPr>
        <w:rPr>
          <w:rFonts w:ascii="Times New Roman" w:hAnsi="Times New Roman" w:cs="Times New Roman"/>
          <w:lang w:val="nl-NL"/>
        </w:rPr>
      </w:pPr>
    </w:p>
    <w:p w14:paraId="4F4E9089" w14:textId="77777777" w:rsidR="0066145C" w:rsidRPr="00BF5864" w:rsidRDefault="0066145C" w:rsidP="0066145C">
      <w:pPr>
        <w:rPr>
          <w:rFonts w:ascii="Times New Roman" w:hAnsi="Times New Roman" w:cs="Times New Roman"/>
          <w:lang w:val="nl-NL"/>
        </w:rPr>
      </w:pPr>
    </w:p>
    <w:p w14:paraId="140BB270" w14:textId="77777777" w:rsidR="0066145C" w:rsidRPr="00BF5864" w:rsidRDefault="0066145C" w:rsidP="0066145C">
      <w:pPr>
        <w:rPr>
          <w:rFonts w:ascii="Times New Roman" w:hAnsi="Times New Roman" w:cs="Times New Roman"/>
          <w:lang w:val="nl-NL"/>
        </w:rPr>
      </w:pPr>
    </w:p>
    <w:p w14:paraId="1FC934ED" w14:textId="77777777" w:rsidR="0066145C" w:rsidRPr="00BF5864" w:rsidRDefault="0066145C" w:rsidP="0066145C">
      <w:pPr>
        <w:rPr>
          <w:rFonts w:ascii="Times New Roman" w:hAnsi="Times New Roman" w:cs="Times New Roman"/>
          <w:lang w:val="nl-NL"/>
        </w:rPr>
      </w:pPr>
    </w:p>
    <w:p w14:paraId="05003175" w14:textId="77777777" w:rsidR="0066145C" w:rsidRPr="00BF5864" w:rsidRDefault="0066145C" w:rsidP="0066145C">
      <w:pPr>
        <w:rPr>
          <w:rFonts w:ascii="Times New Roman" w:hAnsi="Times New Roman" w:cs="Times New Roman"/>
          <w:lang w:val="nl-NL"/>
        </w:rPr>
      </w:pPr>
    </w:p>
    <w:p w14:paraId="7376024F" w14:textId="77777777" w:rsidR="0066145C" w:rsidRPr="00BF5864" w:rsidRDefault="0066145C" w:rsidP="0066145C">
      <w:pPr>
        <w:rPr>
          <w:rFonts w:ascii="Times New Roman" w:hAnsi="Times New Roman" w:cs="Times New Roman"/>
          <w:lang w:val="nl-NL"/>
        </w:rPr>
      </w:pPr>
    </w:p>
    <w:p w14:paraId="1143825E" w14:textId="77777777" w:rsidR="0066145C" w:rsidRPr="00BF5864" w:rsidRDefault="0066145C" w:rsidP="0066145C">
      <w:pPr>
        <w:spacing w:after="11" w:line="247" w:lineRule="auto"/>
        <w:ind w:left="1252" w:hanging="10"/>
        <w:rPr>
          <w:rFonts w:ascii="Times New Roman" w:eastAsia="Times New Roman" w:hAnsi="Times New Roman" w:cs="Times New Roman"/>
          <w:b/>
          <w:color w:val="000000"/>
          <w:kern w:val="2"/>
          <w:sz w:val="24"/>
          <w:szCs w:val="24"/>
          <w:highlight w:val="yellow"/>
          <w:lang w:bidi="en-US"/>
          <w14:ligatures w14:val="standardContextual"/>
        </w:rPr>
      </w:pPr>
    </w:p>
    <w:p w14:paraId="65ED18C1" w14:textId="77777777" w:rsidR="0066145C" w:rsidRPr="00BF5864" w:rsidRDefault="0066145C" w:rsidP="0066145C">
      <w:pPr>
        <w:spacing w:after="11" w:line="247" w:lineRule="auto"/>
        <w:ind w:left="1252" w:hanging="10"/>
        <w:rPr>
          <w:rFonts w:ascii="Times New Roman" w:eastAsia="Times New Roman" w:hAnsi="Times New Roman" w:cs="Times New Roman"/>
          <w:b/>
          <w:color w:val="000000"/>
          <w:kern w:val="2"/>
          <w:sz w:val="24"/>
          <w:szCs w:val="24"/>
          <w:highlight w:val="yellow"/>
          <w:lang w:bidi="en-US"/>
          <w14:ligatures w14:val="standardContextual"/>
        </w:rPr>
      </w:pPr>
    </w:p>
    <w:p w14:paraId="53DB7E53" w14:textId="77777777" w:rsidR="0066145C" w:rsidRPr="00BF5864" w:rsidRDefault="0066145C" w:rsidP="0066145C">
      <w:pPr>
        <w:spacing w:after="11" w:line="247" w:lineRule="auto"/>
        <w:ind w:left="1252" w:hanging="10"/>
        <w:rPr>
          <w:rFonts w:ascii="Times New Roman" w:eastAsia="Times New Roman" w:hAnsi="Times New Roman" w:cs="Times New Roman"/>
          <w:b/>
          <w:color w:val="000000"/>
          <w:kern w:val="2"/>
          <w:sz w:val="24"/>
          <w:szCs w:val="24"/>
          <w:highlight w:val="yellow"/>
          <w:lang w:bidi="en-US"/>
          <w14:ligatures w14:val="standardContextual"/>
        </w:rPr>
      </w:pPr>
    </w:p>
    <w:p w14:paraId="268A2AAB" w14:textId="77777777" w:rsidR="0066145C" w:rsidRPr="00BF5864" w:rsidRDefault="0066145C" w:rsidP="0066145C">
      <w:pPr>
        <w:spacing w:after="11" w:line="247" w:lineRule="auto"/>
        <w:ind w:left="1252" w:hanging="10"/>
        <w:rPr>
          <w:rFonts w:ascii="Times New Roman" w:eastAsia="Times New Roman" w:hAnsi="Times New Roman" w:cs="Times New Roman"/>
          <w:b/>
          <w:color w:val="000000"/>
          <w:kern w:val="2"/>
          <w:sz w:val="24"/>
          <w:szCs w:val="24"/>
          <w:highlight w:val="yellow"/>
          <w:lang w:bidi="en-US"/>
          <w14:ligatures w14:val="standardContextual"/>
        </w:rPr>
      </w:pPr>
    </w:p>
    <w:p w14:paraId="1D93A6E8" w14:textId="77777777" w:rsidR="0066145C" w:rsidRPr="00BF5864" w:rsidRDefault="0066145C" w:rsidP="0066145C">
      <w:pPr>
        <w:spacing w:after="11" w:line="247" w:lineRule="auto"/>
        <w:ind w:left="1252" w:hanging="10"/>
        <w:rPr>
          <w:rFonts w:ascii="Times New Roman" w:eastAsia="Times New Roman" w:hAnsi="Times New Roman" w:cs="Times New Roman"/>
          <w:b/>
          <w:color w:val="000000"/>
          <w:kern w:val="2"/>
          <w:sz w:val="24"/>
          <w:szCs w:val="24"/>
          <w:highlight w:val="yellow"/>
          <w:lang w:bidi="en-US"/>
          <w14:ligatures w14:val="standardContextual"/>
        </w:rPr>
      </w:pPr>
    </w:p>
    <w:p w14:paraId="4476E261" w14:textId="77777777" w:rsidR="0066145C" w:rsidRPr="00BF5864" w:rsidRDefault="0066145C" w:rsidP="0066145C">
      <w:pPr>
        <w:spacing w:after="11" w:line="247" w:lineRule="auto"/>
        <w:ind w:left="1252" w:hanging="10"/>
        <w:rPr>
          <w:rFonts w:ascii="Times New Roman" w:eastAsia="Times New Roman" w:hAnsi="Times New Roman" w:cs="Times New Roman"/>
          <w:b/>
          <w:color w:val="000000"/>
          <w:kern w:val="2"/>
          <w:sz w:val="24"/>
          <w:szCs w:val="24"/>
          <w:highlight w:val="yellow"/>
          <w:lang w:bidi="en-US"/>
          <w14:ligatures w14:val="standardContextual"/>
        </w:rPr>
      </w:pPr>
    </w:p>
    <w:p w14:paraId="0D8EDF6A" w14:textId="77777777" w:rsidR="00811BD5" w:rsidRDefault="00811BD5"/>
    <w:sectPr w:rsidR="00811B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45C"/>
    <w:rsid w:val="001F0E70"/>
    <w:rsid w:val="00202BCA"/>
    <w:rsid w:val="0066145C"/>
    <w:rsid w:val="00811BD5"/>
    <w:rsid w:val="0093692A"/>
    <w:rsid w:val="009A542D"/>
    <w:rsid w:val="00D77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8FA09A"/>
  <w15:chartTrackingRefBased/>
  <w15:docId w15:val="{C4EA758D-A507-4770-9628-BA8CA0723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6145C"/>
    <w:pPr>
      <w:spacing w:after="0" w:line="276" w:lineRule="auto"/>
    </w:pPr>
    <w:rPr>
      <w:rFonts w:eastAsiaTheme="minorEastAsia"/>
      <w:kern w:val="0"/>
      <w:lang w:val="en-US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66145C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51figurecaption">
    <w:name w:val="MDPI_5.1_figure_caption"/>
    <w:qFormat/>
    <w:rsid w:val="0066145C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5847B89A-39D4-E64D-B90D-AE8957C366FA}" type="doc">
      <dgm:prSet loTypeId="urn:microsoft.com/office/officeart/2005/8/layout/StepDownProcess" loCatId="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nl-NL"/>
        </a:p>
      </dgm:t>
    </dgm:pt>
    <dgm:pt modelId="{1A630818-B0CB-7F40-8F85-FF1403336BD4}">
      <dgm:prSet phldrT="[Tekst]"/>
      <dgm:spPr/>
      <dgm:t>
        <a:bodyPr/>
        <a:lstStyle/>
        <a:p>
          <a:r>
            <a:rPr lang="nl-NL"/>
            <a:t>1261</a:t>
          </a:r>
        </a:p>
      </dgm:t>
    </dgm:pt>
    <dgm:pt modelId="{C2516C91-E74D-B942-B208-396A1C1F4A1A}" type="parTrans" cxnId="{097CFACE-C601-A24F-B89D-099888F907E6}">
      <dgm:prSet/>
      <dgm:spPr/>
      <dgm:t>
        <a:bodyPr/>
        <a:lstStyle/>
        <a:p>
          <a:endParaRPr lang="nl-NL"/>
        </a:p>
      </dgm:t>
    </dgm:pt>
    <dgm:pt modelId="{0B24CCFD-AD19-5D45-94F8-B1BF64768160}" type="sibTrans" cxnId="{097CFACE-C601-A24F-B89D-099888F907E6}">
      <dgm:prSet/>
      <dgm:spPr/>
      <dgm:t>
        <a:bodyPr/>
        <a:lstStyle/>
        <a:p>
          <a:endParaRPr lang="nl-NL"/>
        </a:p>
      </dgm:t>
    </dgm:pt>
    <dgm:pt modelId="{9B652065-105E-254E-BBAA-A0C0EE65CCD5}">
      <dgm:prSet phldrT="[Tekst]"/>
      <dgm:spPr/>
      <dgm:t>
        <a:bodyPr/>
        <a:lstStyle/>
        <a:p>
          <a:r>
            <a:rPr lang="nl-NL"/>
            <a:t>32 respondents could not continue</a:t>
          </a:r>
        </a:p>
      </dgm:t>
    </dgm:pt>
    <dgm:pt modelId="{0F006E5A-E52D-C644-A6E8-84B7705506F8}" type="parTrans" cxnId="{21636F00-5577-B549-AA45-13D907620CB4}">
      <dgm:prSet/>
      <dgm:spPr/>
      <dgm:t>
        <a:bodyPr/>
        <a:lstStyle/>
        <a:p>
          <a:endParaRPr lang="nl-NL"/>
        </a:p>
      </dgm:t>
    </dgm:pt>
    <dgm:pt modelId="{B0E12392-6DF5-0047-B576-94F4086F8584}" type="sibTrans" cxnId="{21636F00-5577-B549-AA45-13D907620CB4}">
      <dgm:prSet/>
      <dgm:spPr/>
      <dgm:t>
        <a:bodyPr/>
        <a:lstStyle/>
        <a:p>
          <a:endParaRPr lang="nl-NL"/>
        </a:p>
      </dgm:t>
    </dgm:pt>
    <dgm:pt modelId="{BA8C9ABB-DB32-9C44-BDD4-CA82D0740AE9}">
      <dgm:prSet phldrT="[Tekst]"/>
      <dgm:spPr/>
      <dgm:t>
        <a:bodyPr/>
        <a:lstStyle/>
        <a:p>
          <a:r>
            <a:rPr lang="nl-NL"/>
            <a:t>1229</a:t>
          </a:r>
        </a:p>
      </dgm:t>
    </dgm:pt>
    <dgm:pt modelId="{271F2DB4-1845-F144-B7A5-4EA365351FA2}" type="parTrans" cxnId="{5E4123BC-8AC0-D546-9A1C-CE5D38898F3D}">
      <dgm:prSet/>
      <dgm:spPr/>
      <dgm:t>
        <a:bodyPr/>
        <a:lstStyle/>
        <a:p>
          <a:endParaRPr lang="nl-NL"/>
        </a:p>
      </dgm:t>
    </dgm:pt>
    <dgm:pt modelId="{A1942E90-4852-9049-B479-68ABEC89EFA7}" type="sibTrans" cxnId="{5E4123BC-8AC0-D546-9A1C-CE5D38898F3D}">
      <dgm:prSet/>
      <dgm:spPr/>
      <dgm:t>
        <a:bodyPr/>
        <a:lstStyle/>
        <a:p>
          <a:endParaRPr lang="nl-NL"/>
        </a:p>
      </dgm:t>
    </dgm:pt>
    <dgm:pt modelId="{8CBF672A-1CBE-4240-938F-03B4FA3BE604}">
      <dgm:prSet phldrT="[Tekst]"/>
      <dgm:spPr/>
      <dgm:t>
        <a:bodyPr/>
        <a:lstStyle/>
        <a:p>
          <a:r>
            <a:rPr lang="nl-NL"/>
            <a:t>159 respondents did not complete questionnaire</a:t>
          </a:r>
        </a:p>
      </dgm:t>
    </dgm:pt>
    <dgm:pt modelId="{4F25D2E6-0463-0043-91BD-3821BEAD5650}" type="parTrans" cxnId="{DA590C3B-932F-B740-A2F4-306DFB4C1EA8}">
      <dgm:prSet/>
      <dgm:spPr/>
      <dgm:t>
        <a:bodyPr/>
        <a:lstStyle/>
        <a:p>
          <a:endParaRPr lang="nl-NL"/>
        </a:p>
      </dgm:t>
    </dgm:pt>
    <dgm:pt modelId="{E5B0DE89-117F-A849-A6A1-D934F9050354}" type="sibTrans" cxnId="{DA590C3B-932F-B740-A2F4-306DFB4C1EA8}">
      <dgm:prSet/>
      <dgm:spPr/>
      <dgm:t>
        <a:bodyPr/>
        <a:lstStyle/>
        <a:p>
          <a:endParaRPr lang="nl-NL"/>
        </a:p>
      </dgm:t>
    </dgm:pt>
    <dgm:pt modelId="{8824E9A4-819C-F542-B37A-08EAE717573B}">
      <dgm:prSet phldrT="[Tekst]"/>
      <dgm:spPr/>
      <dgm:t>
        <a:bodyPr/>
        <a:lstStyle/>
        <a:p>
          <a:r>
            <a:rPr lang="nl-NL"/>
            <a:t>1070</a:t>
          </a:r>
        </a:p>
      </dgm:t>
    </dgm:pt>
    <dgm:pt modelId="{158D0D26-1EBE-8745-95B1-A418DCFFE96B}" type="parTrans" cxnId="{53A98A5B-61C1-4147-9C7E-E3712676C32F}">
      <dgm:prSet/>
      <dgm:spPr/>
      <dgm:t>
        <a:bodyPr/>
        <a:lstStyle/>
        <a:p>
          <a:endParaRPr lang="nl-NL"/>
        </a:p>
      </dgm:t>
    </dgm:pt>
    <dgm:pt modelId="{30C502FA-E599-2340-8058-629891AA1973}" type="sibTrans" cxnId="{53A98A5B-61C1-4147-9C7E-E3712676C32F}">
      <dgm:prSet/>
      <dgm:spPr/>
      <dgm:t>
        <a:bodyPr/>
        <a:lstStyle/>
        <a:p>
          <a:endParaRPr lang="nl-NL"/>
        </a:p>
      </dgm:t>
    </dgm:pt>
    <dgm:pt modelId="{6864E2B3-DEA0-A84A-9585-E3E9E2266095}">
      <dgm:prSet phldrT="[Tekst]"/>
      <dgm:spPr/>
      <dgm:t>
        <a:bodyPr/>
        <a:lstStyle/>
        <a:p>
          <a:r>
            <a:rPr lang="nl-NL"/>
            <a:t>or not living in the Netherlands</a:t>
          </a:r>
        </a:p>
      </dgm:t>
    </dgm:pt>
    <dgm:pt modelId="{93E55028-B068-CF4E-BC92-6DFDB35F7FF3}" type="parTrans" cxnId="{1CBFADC2-9FEE-8B4C-B673-BBE186D3F4BC}">
      <dgm:prSet/>
      <dgm:spPr/>
      <dgm:t>
        <a:bodyPr/>
        <a:lstStyle/>
        <a:p>
          <a:endParaRPr lang="nl-NL"/>
        </a:p>
      </dgm:t>
    </dgm:pt>
    <dgm:pt modelId="{8CAB826F-CD23-9041-820B-EC874B33916B}" type="sibTrans" cxnId="{1CBFADC2-9FEE-8B4C-B673-BBE186D3F4BC}">
      <dgm:prSet/>
      <dgm:spPr/>
      <dgm:t>
        <a:bodyPr/>
        <a:lstStyle/>
        <a:p>
          <a:endParaRPr lang="nl-NL"/>
        </a:p>
      </dgm:t>
    </dgm:pt>
    <dgm:pt modelId="{0743B821-B103-AD43-B269-255920C9FF4A}">
      <dgm:prSet phldrT="[Tekst]"/>
      <dgm:spPr/>
      <dgm:t>
        <a:bodyPr/>
        <a:lstStyle/>
        <a:p>
          <a:r>
            <a:rPr lang="nl-NL"/>
            <a:t>no informed consent</a:t>
          </a:r>
        </a:p>
      </dgm:t>
    </dgm:pt>
    <dgm:pt modelId="{17D6D5A2-2A31-3C49-ADC4-3AAEFBA4BFDD}" type="parTrans" cxnId="{77AB06C3-6E20-B84B-AEF5-52E4927ADDA3}">
      <dgm:prSet/>
      <dgm:spPr/>
      <dgm:t>
        <a:bodyPr/>
        <a:lstStyle/>
        <a:p>
          <a:endParaRPr lang="nl-NL"/>
        </a:p>
      </dgm:t>
    </dgm:pt>
    <dgm:pt modelId="{5D679899-5DBB-A241-BB7E-20ABEA2FCA12}" type="sibTrans" cxnId="{77AB06C3-6E20-B84B-AEF5-52E4927ADDA3}">
      <dgm:prSet/>
      <dgm:spPr/>
      <dgm:t>
        <a:bodyPr/>
        <a:lstStyle/>
        <a:p>
          <a:endParaRPr lang="nl-NL"/>
        </a:p>
      </dgm:t>
    </dgm:pt>
    <dgm:pt modelId="{324A4CDB-AE73-0A40-955F-6A5F41F426DA}">
      <dgm:prSet/>
      <dgm:spPr/>
      <dgm:t>
        <a:bodyPr/>
        <a:lstStyle/>
        <a:p>
          <a:r>
            <a:rPr lang="nl-NL"/>
            <a:t>1006</a:t>
          </a:r>
        </a:p>
      </dgm:t>
    </dgm:pt>
    <dgm:pt modelId="{22930CA1-DAE8-FF4F-9CAD-1D2AF1BE8203}" type="parTrans" cxnId="{A16EB73B-34DE-D84F-A105-B5526F0C54C9}">
      <dgm:prSet/>
      <dgm:spPr/>
      <dgm:t>
        <a:bodyPr/>
        <a:lstStyle/>
        <a:p>
          <a:endParaRPr lang="nl-NL"/>
        </a:p>
      </dgm:t>
    </dgm:pt>
    <dgm:pt modelId="{A86ADFC4-EFF2-3F41-B083-0BF43C1A1955}" type="sibTrans" cxnId="{A16EB73B-34DE-D84F-A105-B5526F0C54C9}">
      <dgm:prSet/>
      <dgm:spPr/>
      <dgm:t>
        <a:bodyPr/>
        <a:lstStyle/>
        <a:p>
          <a:endParaRPr lang="nl-NL"/>
        </a:p>
      </dgm:t>
    </dgm:pt>
    <dgm:pt modelId="{A3A45E63-5693-BF49-972A-3B13710D616B}">
      <dgm:prSet/>
      <dgm:spPr/>
      <dgm:t>
        <a:bodyPr/>
        <a:lstStyle/>
        <a:p>
          <a:r>
            <a:rPr lang="nl-NL"/>
            <a:t>64 respondents removed </a:t>
          </a:r>
        </a:p>
      </dgm:t>
    </dgm:pt>
    <dgm:pt modelId="{8C24FC3B-AC08-6342-AF12-8C3515E08340}" type="parTrans" cxnId="{6136FF22-C213-4C49-801D-C1199F153545}">
      <dgm:prSet/>
      <dgm:spPr/>
      <dgm:t>
        <a:bodyPr/>
        <a:lstStyle/>
        <a:p>
          <a:endParaRPr lang="nl-NL"/>
        </a:p>
      </dgm:t>
    </dgm:pt>
    <dgm:pt modelId="{DA61CC2E-CA8E-1145-83A3-5C6747C11E1E}" type="sibTrans" cxnId="{6136FF22-C213-4C49-801D-C1199F153545}">
      <dgm:prSet/>
      <dgm:spPr/>
      <dgm:t>
        <a:bodyPr/>
        <a:lstStyle/>
        <a:p>
          <a:endParaRPr lang="nl-NL"/>
        </a:p>
      </dgm:t>
    </dgm:pt>
    <dgm:pt modelId="{A7F86E43-1688-DB4E-ACDE-0C8162A5F23B}">
      <dgm:prSet/>
      <dgm:spPr/>
      <dgm:t>
        <a:bodyPr/>
        <a:lstStyle/>
        <a:p>
          <a:r>
            <a:rPr lang="nl-NL"/>
            <a:t>poor response quality</a:t>
          </a:r>
        </a:p>
      </dgm:t>
    </dgm:pt>
    <dgm:pt modelId="{FCEEBCA8-CE53-1B45-8B2B-78A81CBB2D27}" type="parTrans" cxnId="{E83B9D0D-CFE5-4A43-8925-3BD52DA73DE9}">
      <dgm:prSet/>
      <dgm:spPr/>
      <dgm:t>
        <a:bodyPr/>
        <a:lstStyle/>
        <a:p>
          <a:endParaRPr lang="nl-NL"/>
        </a:p>
      </dgm:t>
    </dgm:pt>
    <dgm:pt modelId="{6DA27C08-D35B-5143-B30D-40E06F740801}" type="sibTrans" cxnId="{E83B9D0D-CFE5-4A43-8925-3BD52DA73DE9}">
      <dgm:prSet/>
      <dgm:spPr/>
      <dgm:t>
        <a:bodyPr/>
        <a:lstStyle/>
        <a:p>
          <a:endParaRPr lang="nl-NL"/>
        </a:p>
      </dgm:t>
    </dgm:pt>
    <dgm:pt modelId="{C0198F9E-837C-8143-9641-0D02B7C20548}" type="pres">
      <dgm:prSet presAssocID="{5847B89A-39D4-E64D-B90D-AE8957C366FA}" presName="rootnode" presStyleCnt="0">
        <dgm:presLayoutVars>
          <dgm:chMax/>
          <dgm:chPref/>
          <dgm:dir/>
          <dgm:animLvl val="lvl"/>
        </dgm:presLayoutVars>
      </dgm:prSet>
      <dgm:spPr/>
    </dgm:pt>
    <dgm:pt modelId="{E5EBF6A3-CD6E-074F-B5BB-4332769A89F4}" type="pres">
      <dgm:prSet presAssocID="{1A630818-B0CB-7F40-8F85-FF1403336BD4}" presName="composite" presStyleCnt="0"/>
      <dgm:spPr/>
    </dgm:pt>
    <dgm:pt modelId="{EF1A12FF-283B-B243-A720-5F6F303E4791}" type="pres">
      <dgm:prSet presAssocID="{1A630818-B0CB-7F40-8F85-FF1403336BD4}" presName="bentUpArrow1" presStyleLbl="alignImgPlace1" presStyleIdx="0" presStyleCnt="3"/>
      <dgm:spPr/>
    </dgm:pt>
    <dgm:pt modelId="{DAEF61E6-C13E-D248-BBA8-0A5F81971B55}" type="pres">
      <dgm:prSet presAssocID="{1A630818-B0CB-7F40-8F85-FF1403336BD4}" presName="ParentText" presStyleLbl="node1" presStyleIdx="0" presStyleCnt="4" custScaleX="59848" custScaleY="27359">
        <dgm:presLayoutVars>
          <dgm:chMax val="1"/>
          <dgm:chPref val="1"/>
          <dgm:bulletEnabled val="1"/>
        </dgm:presLayoutVars>
      </dgm:prSet>
      <dgm:spPr/>
    </dgm:pt>
    <dgm:pt modelId="{3AC83F47-75EA-C047-8400-7791A163362D}" type="pres">
      <dgm:prSet presAssocID="{1A630818-B0CB-7F40-8F85-FF1403336BD4}" presName="ChildText" presStyleLbl="revTx" presStyleIdx="0" presStyleCnt="4" custScaleX="95795" custScaleY="67977" custLinFactX="-1533" custLinFactNeighborX="-100000" custLinFactNeighborY="55174">
        <dgm:presLayoutVars>
          <dgm:chMax val="0"/>
          <dgm:chPref val="0"/>
          <dgm:bulletEnabled val="1"/>
        </dgm:presLayoutVars>
      </dgm:prSet>
      <dgm:spPr/>
    </dgm:pt>
    <dgm:pt modelId="{101D5AA1-7401-9443-A623-8ED589073605}" type="pres">
      <dgm:prSet presAssocID="{0B24CCFD-AD19-5D45-94F8-B1BF64768160}" presName="sibTrans" presStyleCnt="0"/>
      <dgm:spPr/>
    </dgm:pt>
    <dgm:pt modelId="{BAB2D73E-B03D-1B44-A9D2-0ACD508FB435}" type="pres">
      <dgm:prSet presAssocID="{BA8C9ABB-DB32-9C44-BDD4-CA82D0740AE9}" presName="composite" presStyleCnt="0"/>
      <dgm:spPr/>
    </dgm:pt>
    <dgm:pt modelId="{ECE46BE4-EE69-E043-A8CF-9ADDE9682F06}" type="pres">
      <dgm:prSet presAssocID="{BA8C9ABB-DB32-9C44-BDD4-CA82D0740AE9}" presName="bentUpArrow1" presStyleLbl="alignImgPlace1" presStyleIdx="1" presStyleCnt="3"/>
      <dgm:spPr/>
    </dgm:pt>
    <dgm:pt modelId="{238DD66D-77B1-6C43-9378-478C722A7F37}" type="pres">
      <dgm:prSet presAssocID="{BA8C9ABB-DB32-9C44-BDD4-CA82D0740AE9}" presName="ParentText" presStyleLbl="node1" presStyleIdx="1" presStyleCnt="4" custScaleX="56628" custScaleY="47633">
        <dgm:presLayoutVars>
          <dgm:chMax val="1"/>
          <dgm:chPref val="1"/>
          <dgm:bulletEnabled val="1"/>
        </dgm:presLayoutVars>
      </dgm:prSet>
      <dgm:spPr/>
    </dgm:pt>
    <dgm:pt modelId="{A446F8E8-C904-F84D-B21D-B8D243E10798}" type="pres">
      <dgm:prSet presAssocID="{BA8C9ABB-DB32-9C44-BDD4-CA82D0740AE9}" presName="ChildText" presStyleLbl="revTx" presStyleIdx="1" presStyleCnt="4" custScaleX="72692" custScaleY="62924" custLinFactX="-1940" custLinFactNeighborX="-100000" custLinFactNeighborY="57736">
        <dgm:presLayoutVars>
          <dgm:chMax val="0"/>
          <dgm:chPref val="0"/>
          <dgm:bulletEnabled val="1"/>
        </dgm:presLayoutVars>
      </dgm:prSet>
      <dgm:spPr/>
    </dgm:pt>
    <dgm:pt modelId="{111258ED-C0C1-654A-ACF4-911C5B9F6D31}" type="pres">
      <dgm:prSet presAssocID="{A1942E90-4852-9049-B479-68ABEC89EFA7}" presName="sibTrans" presStyleCnt="0"/>
      <dgm:spPr/>
    </dgm:pt>
    <dgm:pt modelId="{1AB3CDAF-FB4E-5C48-8304-2D538729593E}" type="pres">
      <dgm:prSet presAssocID="{8824E9A4-819C-F542-B37A-08EAE717573B}" presName="composite" presStyleCnt="0"/>
      <dgm:spPr/>
    </dgm:pt>
    <dgm:pt modelId="{107EDFA8-93DB-BF41-B34A-086EECDC86BD}" type="pres">
      <dgm:prSet presAssocID="{8824E9A4-819C-F542-B37A-08EAE717573B}" presName="bentUpArrow1" presStyleLbl="alignImgPlace1" presStyleIdx="2" presStyleCnt="3"/>
      <dgm:spPr/>
    </dgm:pt>
    <dgm:pt modelId="{783E54F8-AB77-5B46-B149-CAAB601CF868}" type="pres">
      <dgm:prSet presAssocID="{8824E9A4-819C-F542-B37A-08EAE717573B}" presName="ParentText" presStyleLbl="node1" presStyleIdx="2" presStyleCnt="4" custScaleX="58488" custScaleY="44545">
        <dgm:presLayoutVars>
          <dgm:chMax val="1"/>
          <dgm:chPref val="1"/>
          <dgm:bulletEnabled val="1"/>
        </dgm:presLayoutVars>
      </dgm:prSet>
      <dgm:spPr/>
    </dgm:pt>
    <dgm:pt modelId="{A0D23F77-83CB-0540-B923-E1D7445841FC}" type="pres">
      <dgm:prSet presAssocID="{8824E9A4-819C-F542-B37A-08EAE717573B}" presName="ChildText" presStyleLbl="revTx" presStyleIdx="2" presStyleCnt="4">
        <dgm:presLayoutVars>
          <dgm:chMax val="0"/>
          <dgm:chPref val="0"/>
          <dgm:bulletEnabled val="1"/>
        </dgm:presLayoutVars>
      </dgm:prSet>
      <dgm:spPr/>
    </dgm:pt>
    <dgm:pt modelId="{95DF195E-261E-734F-8E05-C3FC78F94E75}" type="pres">
      <dgm:prSet presAssocID="{30C502FA-E599-2340-8058-629891AA1973}" presName="sibTrans" presStyleCnt="0"/>
      <dgm:spPr/>
    </dgm:pt>
    <dgm:pt modelId="{6DA6BD3A-6B08-6541-9AD6-A413BB27803C}" type="pres">
      <dgm:prSet presAssocID="{324A4CDB-AE73-0A40-955F-6A5F41F426DA}" presName="composite" presStyleCnt="0"/>
      <dgm:spPr/>
    </dgm:pt>
    <dgm:pt modelId="{A41FBEB8-BA57-5445-B293-7F593A9237DA}" type="pres">
      <dgm:prSet presAssocID="{324A4CDB-AE73-0A40-955F-6A5F41F426DA}" presName="ParentText" presStyleLbl="node1" presStyleIdx="3" presStyleCnt="4" custScaleX="57496" custScaleY="47367">
        <dgm:presLayoutVars>
          <dgm:chMax val="1"/>
          <dgm:chPref val="1"/>
          <dgm:bulletEnabled val="1"/>
        </dgm:presLayoutVars>
      </dgm:prSet>
      <dgm:spPr/>
    </dgm:pt>
    <dgm:pt modelId="{8478542F-09F2-D84A-BC39-2192030ABA80}" type="pres">
      <dgm:prSet presAssocID="{324A4CDB-AE73-0A40-955F-6A5F41F426DA}" presName="FinalChildText" presStyleLbl="revTx" presStyleIdx="3" presStyleCnt="4" custScaleX="70316" custScaleY="52686" custLinFactX="-97324" custLinFactNeighborX="-100000" custLinFactNeighborY="-45739">
        <dgm:presLayoutVars>
          <dgm:chMax val="0"/>
          <dgm:chPref val="0"/>
          <dgm:bulletEnabled val="1"/>
        </dgm:presLayoutVars>
      </dgm:prSet>
      <dgm:spPr/>
    </dgm:pt>
  </dgm:ptLst>
  <dgm:cxnLst>
    <dgm:cxn modelId="{21636F00-5577-B549-AA45-13D907620CB4}" srcId="{1A630818-B0CB-7F40-8F85-FF1403336BD4}" destId="{9B652065-105E-254E-BBAA-A0C0EE65CCD5}" srcOrd="0" destOrd="0" parTransId="{0F006E5A-E52D-C644-A6E8-84B7705506F8}" sibTransId="{B0E12392-6DF5-0047-B576-94F4086F8584}"/>
    <dgm:cxn modelId="{003D7A04-3AEF-B647-9F5D-FA7D7C964823}" type="presOf" srcId="{8CBF672A-1CBE-4240-938F-03B4FA3BE604}" destId="{A446F8E8-C904-F84D-B21D-B8D243E10798}" srcOrd="0" destOrd="0" presId="urn:microsoft.com/office/officeart/2005/8/layout/StepDownProcess"/>
    <dgm:cxn modelId="{AA50FA0C-A570-E240-AE8F-7793D2E00E94}" type="presOf" srcId="{324A4CDB-AE73-0A40-955F-6A5F41F426DA}" destId="{A41FBEB8-BA57-5445-B293-7F593A9237DA}" srcOrd="0" destOrd="0" presId="urn:microsoft.com/office/officeart/2005/8/layout/StepDownProcess"/>
    <dgm:cxn modelId="{E83B9D0D-CFE5-4A43-8925-3BD52DA73DE9}" srcId="{A3A45E63-5693-BF49-972A-3B13710D616B}" destId="{A7F86E43-1688-DB4E-ACDE-0C8162A5F23B}" srcOrd="0" destOrd="0" parTransId="{FCEEBCA8-CE53-1B45-8B2B-78A81CBB2D27}" sibTransId="{6DA27C08-D35B-5143-B30D-40E06F740801}"/>
    <dgm:cxn modelId="{9CC3151A-A17F-8844-AAF4-03ABE858AE90}" type="presOf" srcId="{0743B821-B103-AD43-B269-255920C9FF4A}" destId="{3AC83F47-75EA-C047-8400-7791A163362D}" srcOrd="0" destOrd="1" presId="urn:microsoft.com/office/officeart/2005/8/layout/StepDownProcess"/>
    <dgm:cxn modelId="{A50EA31F-1BF7-794E-940A-7B6C647585E3}" type="presOf" srcId="{8824E9A4-819C-F542-B37A-08EAE717573B}" destId="{783E54F8-AB77-5B46-B149-CAAB601CF868}" srcOrd="0" destOrd="0" presId="urn:microsoft.com/office/officeart/2005/8/layout/StepDownProcess"/>
    <dgm:cxn modelId="{265B1722-0E7B-B44F-BD59-20B8D2F64F6A}" type="presOf" srcId="{A7F86E43-1688-DB4E-ACDE-0C8162A5F23B}" destId="{8478542F-09F2-D84A-BC39-2192030ABA80}" srcOrd="0" destOrd="1" presId="urn:microsoft.com/office/officeart/2005/8/layout/StepDownProcess"/>
    <dgm:cxn modelId="{6136FF22-C213-4C49-801D-C1199F153545}" srcId="{324A4CDB-AE73-0A40-955F-6A5F41F426DA}" destId="{A3A45E63-5693-BF49-972A-3B13710D616B}" srcOrd="0" destOrd="0" parTransId="{8C24FC3B-AC08-6342-AF12-8C3515E08340}" sibTransId="{DA61CC2E-CA8E-1145-83A3-5C6747C11E1E}"/>
    <dgm:cxn modelId="{27402C25-A5B9-C448-9FAB-B2CAAD8C894C}" type="presOf" srcId="{9B652065-105E-254E-BBAA-A0C0EE65CCD5}" destId="{3AC83F47-75EA-C047-8400-7791A163362D}" srcOrd="0" destOrd="0" presId="urn:microsoft.com/office/officeart/2005/8/layout/StepDownProcess"/>
    <dgm:cxn modelId="{DA590C3B-932F-B740-A2F4-306DFB4C1EA8}" srcId="{BA8C9ABB-DB32-9C44-BDD4-CA82D0740AE9}" destId="{8CBF672A-1CBE-4240-938F-03B4FA3BE604}" srcOrd="0" destOrd="0" parTransId="{4F25D2E6-0463-0043-91BD-3821BEAD5650}" sibTransId="{E5B0DE89-117F-A849-A6A1-D934F9050354}"/>
    <dgm:cxn modelId="{A16EB73B-34DE-D84F-A105-B5526F0C54C9}" srcId="{5847B89A-39D4-E64D-B90D-AE8957C366FA}" destId="{324A4CDB-AE73-0A40-955F-6A5F41F426DA}" srcOrd="3" destOrd="0" parTransId="{22930CA1-DAE8-FF4F-9CAD-1D2AF1BE8203}" sibTransId="{A86ADFC4-EFF2-3F41-B083-0BF43C1A1955}"/>
    <dgm:cxn modelId="{53A98A5B-61C1-4147-9C7E-E3712676C32F}" srcId="{5847B89A-39D4-E64D-B90D-AE8957C366FA}" destId="{8824E9A4-819C-F542-B37A-08EAE717573B}" srcOrd="2" destOrd="0" parTransId="{158D0D26-1EBE-8745-95B1-A418DCFFE96B}" sibTransId="{30C502FA-E599-2340-8058-629891AA1973}"/>
    <dgm:cxn modelId="{A92F6F82-610A-7446-9EFA-7EA5631E27E2}" type="presOf" srcId="{BA8C9ABB-DB32-9C44-BDD4-CA82D0740AE9}" destId="{238DD66D-77B1-6C43-9378-478C722A7F37}" srcOrd="0" destOrd="0" presId="urn:microsoft.com/office/officeart/2005/8/layout/StepDownProcess"/>
    <dgm:cxn modelId="{A1B66290-51AA-3944-AA9C-AE3A27FF3263}" type="presOf" srcId="{6864E2B3-DEA0-A84A-9585-E3E9E2266095}" destId="{3AC83F47-75EA-C047-8400-7791A163362D}" srcOrd="0" destOrd="2" presId="urn:microsoft.com/office/officeart/2005/8/layout/StepDownProcess"/>
    <dgm:cxn modelId="{9B5ED8B2-1AC0-1946-8B90-EFD569FD7AD1}" type="presOf" srcId="{A3A45E63-5693-BF49-972A-3B13710D616B}" destId="{8478542F-09F2-D84A-BC39-2192030ABA80}" srcOrd="0" destOrd="0" presId="urn:microsoft.com/office/officeart/2005/8/layout/StepDownProcess"/>
    <dgm:cxn modelId="{2C977CB9-B7F8-2841-B01C-4B0FB2EE70D3}" type="presOf" srcId="{5847B89A-39D4-E64D-B90D-AE8957C366FA}" destId="{C0198F9E-837C-8143-9641-0D02B7C20548}" srcOrd="0" destOrd="0" presId="urn:microsoft.com/office/officeart/2005/8/layout/StepDownProcess"/>
    <dgm:cxn modelId="{5E4123BC-8AC0-D546-9A1C-CE5D38898F3D}" srcId="{5847B89A-39D4-E64D-B90D-AE8957C366FA}" destId="{BA8C9ABB-DB32-9C44-BDD4-CA82D0740AE9}" srcOrd="1" destOrd="0" parTransId="{271F2DB4-1845-F144-B7A5-4EA365351FA2}" sibTransId="{A1942E90-4852-9049-B479-68ABEC89EFA7}"/>
    <dgm:cxn modelId="{1CBFADC2-9FEE-8B4C-B673-BBE186D3F4BC}" srcId="{9B652065-105E-254E-BBAA-A0C0EE65CCD5}" destId="{6864E2B3-DEA0-A84A-9585-E3E9E2266095}" srcOrd="1" destOrd="0" parTransId="{93E55028-B068-CF4E-BC92-6DFDB35F7FF3}" sibTransId="{8CAB826F-CD23-9041-820B-EC874B33916B}"/>
    <dgm:cxn modelId="{77AB06C3-6E20-B84B-AEF5-52E4927ADDA3}" srcId="{9B652065-105E-254E-BBAA-A0C0EE65CCD5}" destId="{0743B821-B103-AD43-B269-255920C9FF4A}" srcOrd="0" destOrd="0" parTransId="{17D6D5A2-2A31-3C49-ADC4-3AAEFBA4BFDD}" sibTransId="{5D679899-5DBB-A241-BB7E-20ABEA2FCA12}"/>
    <dgm:cxn modelId="{097CFACE-C601-A24F-B89D-099888F907E6}" srcId="{5847B89A-39D4-E64D-B90D-AE8957C366FA}" destId="{1A630818-B0CB-7F40-8F85-FF1403336BD4}" srcOrd="0" destOrd="0" parTransId="{C2516C91-E74D-B942-B208-396A1C1F4A1A}" sibTransId="{0B24CCFD-AD19-5D45-94F8-B1BF64768160}"/>
    <dgm:cxn modelId="{DB14DDDB-70D3-2249-98A9-DB817A5CA5DC}" type="presOf" srcId="{1A630818-B0CB-7F40-8F85-FF1403336BD4}" destId="{DAEF61E6-C13E-D248-BBA8-0A5F81971B55}" srcOrd="0" destOrd="0" presId="urn:microsoft.com/office/officeart/2005/8/layout/StepDownProcess"/>
    <dgm:cxn modelId="{D03AB1DF-B6CB-264F-8806-21495D955E9B}" type="presParOf" srcId="{C0198F9E-837C-8143-9641-0D02B7C20548}" destId="{E5EBF6A3-CD6E-074F-B5BB-4332769A89F4}" srcOrd="0" destOrd="0" presId="urn:microsoft.com/office/officeart/2005/8/layout/StepDownProcess"/>
    <dgm:cxn modelId="{12554B8E-5BC9-694F-8445-54A688F1815B}" type="presParOf" srcId="{E5EBF6A3-CD6E-074F-B5BB-4332769A89F4}" destId="{EF1A12FF-283B-B243-A720-5F6F303E4791}" srcOrd="0" destOrd="0" presId="urn:microsoft.com/office/officeart/2005/8/layout/StepDownProcess"/>
    <dgm:cxn modelId="{B67C4D2C-4166-7B41-BFB1-20A5D179ABAD}" type="presParOf" srcId="{E5EBF6A3-CD6E-074F-B5BB-4332769A89F4}" destId="{DAEF61E6-C13E-D248-BBA8-0A5F81971B55}" srcOrd="1" destOrd="0" presId="urn:microsoft.com/office/officeart/2005/8/layout/StepDownProcess"/>
    <dgm:cxn modelId="{3F56E11A-7364-F844-90BE-E9A842851DBF}" type="presParOf" srcId="{E5EBF6A3-CD6E-074F-B5BB-4332769A89F4}" destId="{3AC83F47-75EA-C047-8400-7791A163362D}" srcOrd="2" destOrd="0" presId="urn:microsoft.com/office/officeart/2005/8/layout/StepDownProcess"/>
    <dgm:cxn modelId="{2DC9CA2A-0D4C-F641-9843-DE67E4CF2B35}" type="presParOf" srcId="{C0198F9E-837C-8143-9641-0D02B7C20548}" destId="{101D5AA1-7401-9443-A623-8ED589073605}" srcOrd="1" destOrd="0" presId="urn:microsoft.com/office/officeart/2005/8/layout/StepDownProcess"/>
    <dgm:cxn modelId="{989161F7-C59D-3A49-B06E-9069C0D57539}" type="presParOf" srcId="{C0198F9E-837C-8143-9641-0D02B7C20548}" destId="{BAB2D73E-B03D-1B44-A9D2-0ACD508FB435}" srcOrd="2" destOrd="0" presId="urn:microsoft.com/office/officeart/2005/8/layout/StepDownProcess"/>
    <dgm:cxn modelId="{BCB49E8D-6B63-134C-B453-20CCCDFA069B}" type="presParOf" srcId="{BAB2D73E-B03D-1B44-A9D2-0ACD508FB435}" destId="{ECE46BE4-EE69-E043-A8CF-9ADDE9682F06}" srcOrd="0" destOrd="0" presId="urn:microsoft.com/office/officeart/2005/8/layout/StepDownProcess"/>
    <dgm:cxn modelId="{AFA76F41-1DAC-3946-9C91-1F43B4F06AA8}" type="presParOf" srcId="{BAB2D73E-B03D-1B44-A9D2-0ACD508FB435}" destId="{238DD66D-77B1-6C43-9378-478C722A7F37}" srcOrd="1" destOrd="0" presId="urn:microsoft.com/office/officeart/2005/8/layout/StepDownProcess"/>
    <dgm:cxn modelId="{C56109E4-5E60-3741-BEA8-BA87D4D08842}" type="presParOf" srcId="{BAB2D73E-B03D-1B44-A9D2-0ACD508FB435}" destId="{A446F8E8-C904-F84D-B21D-B8D243E10798}" srcOrd="2" destOrd="0" presId="urn:microsoft.com/office/officeart/2005/8/layout/StepDownProcess"/>
    <dgm:cxn modelId="{A4C2FC4E-FE2E-D24F-9EE2-B329028F1A5B}" type="presParOf" srcId="{C0198F9E-837C-8143-9641-0D02B7C20548}" destId="{111258ED-C0C1-654A-ACF4-911C5B9F6D31}" srcOrd="3" destOrd="0" presId="urn:microsoft.com/office/officeart/2005/8/layout/StepDownProcess"/>
    <dgm:cxn modelId="{6AB7415D-8BFB-DB47-9511-8414041F1574}" type="presParOf" srcId="{C0198F9E-837C-8143-9641-0D02B7C20548}" destId="{1AB3CDAF-FB4E-5C48-8304-2D538729593E}" srcOrd="4" destOrd="0" presId="urn:microsoft.com/office/officeart/2005/8/layout/StepDownProcess"/>
    <dgm:cxn modelId="{BCEAA0C4-E884-FA43-A90E-8499A35B2FF9}" type="presParOf" srcId="{1AB3CDAF-FB4E-5C48-8304-2D538729593E}" destId="{107EDFA8-93DB-BF41-B34A-086EECDC86BD}" srcOrd="0" destOrd="0" presId="urn:microsoft.com/office/officeart/2005/8/layout/StepDownProcess"/>
    <dgm:cxn modelId="{3D07B887-EBEF-3C42-ACBC-A73425B548B8}" type="presParOf" srcId="{1AB3CDAF-FB4E-5C48-8304-2D538729593E}" destId="{783E54F8-AB77-5B46-B149-CAAB601CF868}" srcOrd="1" destOrd="0" presId="urn:microsoft.com/office/officeart/2005/8/layout/StepDownProcess"/>
    <dgm:cxn modelId="{95E5779F-D0DD-BB49-988A-CF46CF67F6DF}" type="presParOf" srcId="{1AB3CDAF-FB4E-5C48-8304-2D538729593E}" destId="{A0D23F77-83CB-0540-B923-E1D7445841FC}" srcOrd="2" destOrd="0" presId="urn:microsoft.com/office/officeart/2005/8/layout/StepDownProcess"/>
    <dgm:cxn modelId="{F0066CD5-C8F6-694D-8E70-14F94779BADB}" type="presParOf" srcId="{C0198F9E-837C-8143-9641-0D02B7C20548}" destId="{95DF195E-261E-734F-8E05-C3FC78F94E75}" srcOrd="5" destOrd="0" presId="urn:microsoft.com/office/officeart/2005/8/layout/StepDownProcess"/>
    <dgm:cxn modelId="{627F837E-7DD4-ED40-A4E5-8FE98A4F3A44}" type="presParOf" srcId="{C0198F9E-837C-8143-9641-0D02B7C20548}" destId="{6DA6BD3A-6B08-6541-9AD6-A413BB27803C}" srcOrd="6" destOrd="0" presId="urn:microsoft.com/office/officeart/2005/8/layout/StepDownProcess"/>
    <dgm:cxn modelId="{A52A0B9C-A921-2B47-9FBD-1E4AA900FD4B}" type="presParOf" srcId="{6DA6BD3A-6B08-6541-9AD6-A413BB27803C}" destId="{A41FBEB8-BA57-5445-B293-7F593A9237DA}" srcOrd="0" destOrd="0" presId="urn:microsoft.com/office/officeart/2005/8/layout/StepDownProcess"/>
    <dgm:cxn modelId="{6EDA38A0-2C67-054A-8FAA-D4C047B39937}" type="presParOf" srcId="{6DA6BD3A-6B08-6541-9AD6-A413BB27803C}" destId="{8478542F-09F2-D84A-BC39-2192030ABA80}" srcOrd="1" destOrd="0" presId="urn:microsoft.com/office/officeart/2005/8/layout/StepDownProcess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EF1A12FF-283B-B243-A720-5F6F303E4791}">
      <dsp:nvSpPr>
        <dsp:cNvPr id="0" name=""/>
        <dsp:cNvSpPr/>
      </dsp:nvSpPr>
      <dsp:spPr>
        <a:xfrm rot="5400000">
          <a:off x="445828" y="669068"/>
          <a:ext cx="753469" cy="857798"/>
        </a:xfrm>
        <a:prstGeom prst="bentUpArrow">
          <a:avLst>
            <a:gd name="adj1" fmla="val 32840"/>
            <a:gd name="adj2" fmla="val 25000"/>
            <a:gd name="adj3" fmla="val 35780"/>
          </a:avLst>
        </a:prstGeom>
        <a:solidFill>
          <a:schemeClr val="accent1">
            <a:tint val="5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DAEF61E6-C13E-D248-BBA8-0A5F81971B55}">
      <dsp:nvSpPr>
        <dsp:cNvPr id="0" name=""/>
        <dsp:cNvSpPr/>
      </dsp:nvSpPr>
      <dsp:spPr>
        <a:xfrm>
          <a:off x="500848" y="156300"/>
          <a:ext cx="759111" cy="242903"/>
        </a:xfrm>
        <a:prstGeom prst="roundRect">
          <a:avLst>
            <a:gd name="adj" fmla="val 1667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/>
            <a:t>1261</a:t>
          </a:r>
        </a:p>
      </dsp:txBody>
      <dsp:txXfrm>
        <a:off x="512708" y="168160"/>
        <a:ext cx="735391" cy="219183"/>
      </dsp:txXfrm>
    </dsp:sp>
    <dsp:sp modelId="{3AC83F47-75EA-C047-8400-7791A163362D}">
      <dsp:nvSpPr>
        <dsp:cNvPr id="0" name=""/>
        <dsp:cNvSpPr/>
      </dsp:nvSpPr>
      <dsp:spPr>
        <a:xfrm>
          <a:off x="597344" y="429328"/>
          <a:ext cx="883720" cy="487795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marL="57150" lvl="1" indent="-57150" algn="l" defTabSz="2222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nl-NL" sz="500" kern="1200"/>
            <a:t>32 respondents could not continue</a:t>
          </a:r>
        </a:p>
        <a:p>
          <a:pPr marL="114300" lvl="2" indent="-57150" algn="l" defTabSz="2222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nl-NL" sz="500" kern="1200"/>
            <a:t>no informed consent</a:t>
          </a:r>
        </a:p>
        <a:p>
          <a:pPr marL="114300" lvl="2" indent="-57150" algn="l" defTabSz="2222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nl-NL" sz="500" kern="1200"/>
            <a:t>or not living in the Netherlands</a:t>
          </a:r>
        </a:p>
      </dsp:txBody>
      <dsp:txXfrm>
        <a:off x="597344" y="429328"/>
        <a:ext cx="883720" cy="487795"/>
      </dsp:txXfrm>
    </dsp:sp>
    <dsp:sp modelId="{ECE46BE4-EE69-E043-A8CF-9ADDE9682F06}">
      <dsp:nvSpPr>
        <dsp:cNvPr id="0" name=""/>
        <dsp:cNvSpPr/>
      </dsp:nvSpPr>
      <dsp:spPr>
        <a:xfrm rot="5400000">
          <a:off x="1417375" y="1448701"/>
          <a:ext cx="753469" cy="857798"/>
        </a:xfrm>
        <a:prstGeom prst="bentUpArrow">
          <a:avLst>
            <a:gd name="adj1" fmla="val 32840"/>
            <a:gd name="adj2" fmla="val 25000"/>
            <a:gd name="adj3" fmla="val 35780"/>
          </a:avLst>
        </a:prstGeom>
        <a:solidFill>
          <a:schemeClr val="accent1">
            <a:tint val="5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238DD66D-77B1-6C43-9378-478C722A7F37}">
      <dsp:nvSpPr>
        <dsp:cNvPr id="0" name=""/>
        <dsp:cNvSpPr/>
      </dsp:nvSpPr>
      <dsp:spPr>
        <a:xfrm>
          <a:off x="1492816" y="845932"/>
          <a:ext cx="718268" cy="422903"/>
        </a:xfrm>
        <a:prstGeom prst="roundRect">
          <a:avLst>
            <a:gd name="adj" fmla="val 1667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/>
            <a:t>1229</a:t>
          </a:r>
        </a:p>
      </dsp:txBody>
      <dsp:txXfrm>
        <a:off x="1513464" y="866580"/>
        <a:ext cx="676972" cy="381607"/>
      </dsp:txXfrm>
    </dsp:sp>
    <dsp:sp modelId="{A446F8E8-C904-F84D-B21D-B8D243E10798}">
      <dsp:nvSpPr>
        <dsp:cNvPr id="0" name=""/>
        <dsp:cNvSpPr/>
      </dsp:nvSpPr>
      <dsp:spPr>
        <a:xfrm>
          <a:off x="1671701" y="1245475"/>
          <a:ext cx="670592" cy="451536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marL="57150" lvl="1" indent="-57150" algn="l" defTabSz="2222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nl-NL" sz="500" kern="1200"/>
            <a:t>159 respondents did not complete questionnaire</a:t>
          </a:r>
        </a:p>
      </dsp:txBody>
      <dsp:txXfrm>
        <a:off x="1671701" y="1245475"/>
        <a:ext cx="670592" cy="451536"/>
      </dsp:txXfrm>
    </dsp:sp>
    <dsp:sp modelId="{107EDFA8-93DB-BF41-B34A-086EECDC86BD}">
      <dsp:nvSpPr>
        <dsp:cNvPr id="0" name=""/>
        <dsp:cNvSpPr/>
      </dsp:nvSpPr>
      <dsp:spPr>
        <a:xfrm rot="5400000">
          <a:off x="2388922" y="2361360"/>
          <a:ext cx="753469" cy="857798"/>
        </a:xfrm>
        <a:prstGeom prst="bentUpArrow">
          <a:avLst>
            <a:gd name="adj1" fmla="val 32840"/>
            <a:gd name="adj2" fmla="val 25000"/>
            <a:gd name="adj3" fmla="val 35780"/>
          </a:avLst>
        </a:prstGeom>
        <a:solidFill>
          <a:schemeClr val="accent1">
            <a:tint val="5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783E54F8-AB77-5B46-B149-CAAB601CF868}">
      <dsp:nvSpPr>
        <dsp:cNvPr id="0" name=""/>
        <dsp:cNvSpPr/>
      </dsp:nvSpPr>
      <dsp:spPr>
        <a:xfrm>
          <a:off x="2452567" y="1772300"/>
          <a:ext cx="741860" cy="395487"/>
        </a:xfrm>
        <a:prstGeom prst="roundRect">
          <a:avLst>
            <a:gd name="adj" fmla="val 1667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/>
            <a:t>1070</a:t>
          </a:r>
        </a:p>
      </dsp:txBody>
      <dsp:txXfrm>
        <a:off x="2471877" y="1791610"/>
        <a:ext cx="703240" cy="356867"/>
      </dsp:txXfrm>
    </dsp:sp>
    <dsp:sp modelId="{A0D23F77-83CB-0540-B923-E1D7445841FC}">
      <dsp:nvSpPr>
        <dsp:cNvPr id="0" name=""/>
        <dsp:cNvSpPr/>
      </dsp:nvSpPr>
      <dsp:spPr>
        <a:xfrm>
          <a:off x="3457697" y="1610800"/>
          <a:ext cx="922512" cy="717589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41FBEB8-BA57-5445-B293-7F593A9237DA}">
      <dsp:nvSpPr>
        <dsp:cNvPr id="0" name=""/>
        <dsp:cNvSpPr/>
      </dsp:nvSpPr>
      <dsp:spPr>
        <a:xfrm>
          <a:off x="3308304" y="2523459"/>
          <a:ext cx="729278" cy="420542"/>
        </a:xfrm>
        <a:prstGeom prst="roundRect">
          <a:avLst>
            <a:gd name="adj" fmla="val 1667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1000" kern="1200"/>
            <a:t>1006</a:t>
          </a:r>
        </a:p>
      </dsp:txBody>
      <dsp:txXfrm>
        <a:off x="3328837" y="2543992"/>
        <a:ext cx="688212" cy="379476"/>
      </dsp:txXfrm>
    </dsp:sp>
    <dsp:sp modelId="{8478542F-09F2-D84A-BC39-2192030ABA80}">
      <dsp:nvSpPr>
        <dsp:cNvPr id="0" name=""/>
        <dsp:cNvSpPr/>
      </dsp:nvSpPr>
      <dsp:spPr>
        <a:xfrm>
          <a:off x="2623724" y="2216029"/>
          <a:ext cx="648673" cy="378069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marL="57150" lvl="1" indent="-57150" algn="l" defTabSz="2222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nl-NL" sz="500" kern="1200"/>
            <a:t>64 respondents removed </a:t>
          </a:r>
        </a:p>
        <a:p>
          <a:pPr marL="114300" lvl="2" indent="-57150" algn="l" defTabSz="2222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nl-NL" sz="500" kern="1200"/>
            <a:t>poor response quality</a:t>
          </a:r>
        </a:p>
      </dsp:txBody>
      <dsp:txXfrm>
        <a:off x="2623724" y="2216029"/>
        <a:ext cx="648673" cy="378069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StepDownProcess">
  <dgm:title val=""/>
  <dgm:desc val=""/>
  <dgm:catLst>
    <dgm:cat type="process" pri="1600"/>
  </dgm:catLst>
  <dgm:sampData>
    <dgm:dataModel>
      <dgm:ptLst>
        <dgm:pt modelId="0" type="doc"/>
        <dgm:pt modelId="10">
          <dgm:prSet phldr="1"/>
        </dgm:pt>
        <dgm:pt modelId="11">
          <dgm:prSet phldr="1"/>
        </dgm:pt>
        <dgm:pt modelId="20">
          <dgm:prSet phldr="1"/>
        </dgm:pt>
        <dgm:pt modelId="21">
          <dgm:prSet phldr="1"/>
        </dgm:pt>
        <dgm:pt modelId="30">
          <dgm:prSet phldr="1"/>
        </dgm:pt>
        <dgm:pt modelId="31">
          <dgm:prSet phldr="1"/>
        </dgm:pt>
      </dgm:ptLst>
      <dgm:cxnLst>
        <dgm:cxn modelId="60" srcId="0" destId="10" srcOrd="0" destOrd="0"/>
        <dgm:cxn modelId="12" srcId="10" destId="11" srcOrd="0" destOrd="0"/>
        <dgm:cxn modelId="70" srcId="0" destId="20" srcOrd="1" destOrd="0"/>
        <dgm:cxn modelId="22" srcId="20" destId="21" srcOrd="0" destOrd="0"/>
        <dgm:cxn modelId="80" srcId="0" destId="30" srcOrd="2" destOrd="0"/>
        <dgm:cxn modelId="32" srcId="30" destId="31" srcOrd="0" destOrd="0"/>
      </dgm:cxnLst>
      <dgm:bg/>
      <dgm:whole/>
    </dgm:dataModel>
  </dgm:sampData>
  <dgm:styleData>
    <dgm:dataModel>
      <dgm:ptLst>
        <dgm:pt modelId="0" type="doc"/>
        <dgm:pt modelId="10">
          <dgm:prSet phldr="1"/>
        </dgm:pt>
        <dgm:pt modelId="20">
          <dgm:prSet phldr="1"/>
        </dgm:pt>
      </dgm:ptLst>
      <dgm:cxnLst>
        <dgm:cxn modelId="60" srcId="0" destId="10" srcOrd="0" destOrd="0"/>
        <dgm:cxn modelId="70" srcId="0" destId="20" srcOrd="1" destOrd="0"/>
      </dgm:cxnLst>
      <dgm:bg/>
      <dgm:whole/>
    </dgm:dataModel>
  </dgm:styleData>
  <dgm:clrData>
    <dgm:dataModel>
      <dgm:ptLst>
        <dgm:pt modelId="0" type="doc"/>
        <dgm:pt modelId="10">
          <dgm:prSet phldr="1"/>
        </dgm:pt>
        <dgm:pt modelId="20">
          <dgm:prSet phldr="1"/>
        </dgm:pt>
        <dgm:pt modelId="30">
          <dgm:prSet phldr="1"/>
        </dgm:pt>
        <dgm:pt modelId="40">
          <dgm:prSet phldr="1"/>
        </dgm:pt>
      </dgm:ptLst>
      <dgm:cxnLst>
        <dgm:cxn modelId="60" srcId="0" destId="10" srcOrd="0" destOrd="0"/>
        <dgm:cxn modelId="70" srcId="0" destId="20" srcOrd="1" destOrd="0"/>
        <dgm:cxn modelId="80" srcId="0" destId="30" srcOrd="2" destOrd="0"/>
        <dgm:cxn modelId="90" srcId="0" destId="40" srcOrd="3" destOrd="0"/>
      </dgm:cxnLst>
      <dgm:bg/>
      <dgm:whole/>
    </dgm:dataModel>
  </dgm:clrData>
  <dgm:layoutNode name="rootnode">
    <dgm:varLst>
      <dgm:chMax/>
      <dgm:chPref/>
      <dgm:dir/>
      <dgm:animLvl val="lvl"/>
    </dgm:varLst>
    <dgm:choose name="Name0">
      <dgm:if name="Name1" func="var" arg="dir" op="equ" val="norm">
        <dgm:alg type="snake">
          <dgm:param type="grDir" val="tL"/>
          <dgm:param type="flowDir" val="row"/>
          <dgm:param type="off" val="off"/>
          <dgm:param type="bkpt" val="fixed"/>
          <dgm:param type="bkPtFixedVal" val="1"/>
        </dgm:alg>
      </dgm:if>
      <dgm:else name="Name2">
        <dgm:alg type="snake">
          <dgm:param type="grDir" val="tR"/>
          <dgm:param type="flowDir" val="row"/>
          <dgm:param type="off" val="off"/>
          <dgm:param type="bkpt" val="fixed"/>
          <dgm:param type="bkPtFixedVal" val="1"/>
        </dgm:alg>
      </dgm:else>
    </dgm:choose>
    <dgm:shape xmlns:r="http://schemas.openxmlformats.org/officeDocument/2006/relationships" r:blip="">
      <dgm:adjLst/>
    </dgm:shape>
    <dgm:choose name="Name3">
      <dgm:if name="Name4" func="var" arg="dir" op="equ" val="norm">
        <dgm:constrLst>
          <dgm:constr type="alignOff" forName="rootnode" val="0.48"/>
          <dgm:constr type="primFontSz" for="des" forName="ParentText" val="65"/>
          <dgm:constr type="primFontSz" for="des" forName="ChildText" refType="primFontSz" refFor="des" refForName="ParentText" op="lte"/>
          <dgm:constr type="w" for="ch" forName="composite" refType="w"/>
          <dgm:constr type="h" for="ch" forName="composite" refType="h"/>
          <dgm:constr type="sp" refType="h" refFor="ch" refForName="composite" op="equ" fact="-0.38"/>
        </dgm:constrLst>
      </dgm:if>
      <dgm:else name="Name5">
        <dgm:constrLst>
          <dgm:constr type="alignOff" forName="rootnode" val="0.48"/>
          <dgm:constr type="primFontSz" for="des" forName="ParentText" val="65"/>
          <dgm:constr type="primFontSz" for="des" forName="ChildText" refType="primFontSz" refFor="des" refForName="ParentText" op="lte"/>
          <dgm:constr type="w" for="ch" forName="composite" refType="w"/>
          <dgm:constr type="h" for="ch" forName="composite" refType="h"/>
          <dgm:constr type="sp" refType="h" refFor="ch" refForName="composite" op="equ" fact="-0.38"/>
        </dgm:constrLst>
      </dgm:else>
    </dgm:choose>
    <dgm:forEach name="nodesForEach" axis="ch" ptType="node">
      <dgm:layoutNode name="composite">
        <dgm:alg type="composite">
          <dgm:param type="ar" val="1.2439"/>
        </dgm:alg>
        <dgm:shape xmlns:r="http://schemas.openxmlformats.org/officeDocument/2006/relationships" r:blip="">
          <dgm:adjLst/>
        </dgm:shape>
        <dgm:choose name="Name6">
          <dgm:if name="Name7" func="var" arg="dir" op="equ" val="norm">
            <dgm:constrLst>
              <dgm:constr type="l" for="ch" forName="bentUpArrow1" refType="w" fact="0.07"/>
              <dgm:constr type="t" for="ch" forName="bentUpArrow1" refType="h" fact="0.524"/>
              <dgm:constr type="w" for="ch" forName="bentUpArrow1" refType="w" fact="0.3844"/>
              <dgm:constr type="h" for="ch" forName="bentUpArrow1" refType="h" fact="0.42"/>
              <dgm:constr type="l" for="ch" forName="ParentText" refType="w" fact="0"/>
              <dgm:constr type="t" for="ch" forName="ParentText" refType="h" fact="0"/>
              <dgm:constr type="w" for="ch" forName="ParentText" refType="w" fact="0.5684"/>
              <dgm:constr type="h" for="ch" forName="ParentText" refType="h" fact="0.4949"/>
              <dgm:constr type="l" for="ch" forName="ChildText" refType="w" refFor="ch" refForName="ParentText"/>
              <dgm:constr type="t" for="ch" forName="ChildText" refType="h" fact="0.05"/>
              <dgm:constr type="w" for="ch" forName="ChildText" refType="w" fact="0.4134"/>
              <dgm:constr type="h" for="ch" forName="ChildText" refType="h" fact="0.4"/>
              <dgm:constr type="l" for="ch" forName="FinalChildText" refType="w" refFor="ch" refForName="ParentText"/>
              <dgm:constr type="t" for="ch" forName="FinalChildText" refType="h" fact="0.05"/>
              <dgm:constr type="w" for="ch" forName="FinalChildText" refType="w" fact="0.4134"/>
              <dgm:constr type="h" for="ch" forName="FinalChildText" refType="h" fact="0.4"/>
            </dgm:constrLst>
          </dgm:if>
          <dgm:else name="Name8">
            <dgm:constrLst>
              <dgm:constr type="r" for="ch" forName="bentUpArrow1" refType="w" fact="0.97"/>
              <dgm:constr type="t" for="ch" forName="bentUpArrow1" refType="h" fact="0.524"/>
              <dgm:constr type="w" for="ch" forName="bentUpArrow1" refType="w" fact="0.3844"/>
              <dgm:constr type="h" for="ch" forName="bentUpArrow1" refType="h" fact="0.42"/>
              <dgm:constr type="l" for="ch" forName="ParentText" refType="w" fact="0.4316"/>
              <dgm:constr type="t" for="ch" forName="ParentText" refType="h" fact="0"/>
              <dgm:constr type="w" for="ch" forName="ParentText" refType="w" fact="0.5684"/>
              <dgm:constr type="h" for="ch" forName="ParentText" refType="h" fact="0.4949"/>
              <dgm:constr type="l" for="ch" forName="ChildText" refType="w" fact="0"/>
              <dgm:constr type="t" for="ch" forName="ChildText" refType="h" fact="0.05"/>
              <dgm:constr type="w" for="ch" forName="ChildText" refType="w" fact="0.4134"/>
              <dgm:constr type="h" for="ch" forName="ChildText" refType="h" fact="0.4"/>
              <dgm:constr type="l" for="ch" forName="FinalChildText" refType="w" fact="0"/>
              <dgm:constr type="t" for="ch" forName="FinalChildText" refType="h" fact="0.05"/>
              <dgm:constr type="w" for="ch" forName="FinalChildText" refType="w" fact="0.4134"/>
              <dgm:constr type="h" for="ch" forName="FinalChildText" refType="h" fact="0.4"/>
            </dgm:constrLst>
          </dgm:else>
        </dgm:choose>
        <dgm:choose name="Name9">
          <dgm:if name="Name10" axis="followSib" ptType="node" func="cnt" op="gte" val="1">
            <dgm:layoutNode name="bentUpArrow1" styleLbl="alignImgPlace1">
              <dgm:alg type="sp"/>
              <dgm:choose name="Name11">
                <dgm:if name="Name12" func="var" arg="dir" op="equ" val="norm">
                  <dgm:shape xmlns:r="http://schemas.openxmlformats.org/officeDocument/2006/relationships" rot="90" type="bentUpArrow" r:blip="">
                    <dgm:adjLst>
                      <dgm:adj idx="1" val="0.3284"/>
                      <dgm:adj idx="2" val="0.25"/>
                      <dgm:adj idx="3" val="0.3578"/>
                    </dgm:adjLst>
                  </dgm:shape>
                </dgm:if>
                <dgm:else name="Name13">
                  <dgm:shape xmlns:r="http://schemas.openxmlformats.org/officeDocument/2006/relationships" rot="180" type="bentArrow" r:blip="">
                    <dgm:adjLst>
                      <dgm:adj idx="1" val="0.3284"/>
                      <dgm:adj idx="2" val="0.25"/>
                      <dgm:adj idx="3" val="0.3578"/>
                      <dgm:adj idx="4" val="0"/>
                    </dgm:adjLst>
                  </dgm:shape>
                </dgm:else>
              </dgm:choose>
              <dgm:presOf/>
            </dgm:layoutNode>
          </dgm:if>
          <dgm:else name="Name14"/>
        </dgm:choose>
        <dgm:layoutNode name="ParentText" styleLbl="node1">
          <dgm:varLst>
            <dgm:chMax val="1"/>
            <dgm:chPref val="1"/>
            <dgm:bulletEnabled val="1"/>
          </dgm:varLst>
          <dgm:alg type="tx"/>
          <dgm:shape xmlns:r="http://schemas.openxmlformats.org/officeDocument/2006/relationships" type="roundRect" r:blip="">
            <dgm:adjLst>
              <dgm:adj idx="1" val="0.1667"/>
            </dgm:adjLst>
          </dgm:shape>
          <dgm:presOf axis="self" ptType="node"/>
          <dgm:constrLst>
            <dgm:constr type="lMarg" refType="primFontSz" fact="0.3"/>
            <dgm:constr type="rMarg" refType="primFontSz" fact="0.3"/>
            <dgm:constr type="tMarg" refType="primFontSz" fact="0.3"/>
            <dgm:constr type="bMarg" refType="primFontSz" fact="0.3"/>
          </dgm:constrLst>
          <dgm:ruleLst>
            <dgm:rule type="primFontSz" val="5" fact="NaN" max="NaN"/>
          </dgm:ruleLst>
        </dgm:layoutNode>
        <dgm:choose name="Name15">
          <dgm:if name="Name16" axis="followSib" ptType="node" func="cnt" op="equ" val="0">
            <dgm:choose name="Name17">
              <dgm:if name="Name18" axis="ch" ptType="node" func="cnt" op="gte" val="1">
                <dgm:layoutNode name="FinalChildText" styleLbl="revTx">
                  <dgm:varLst>
                    <dgm:chMax val="0"/>
                    <dgm:chPref val="0"/>
                    <dgm:bulletEnabled val="1"/>
                  </dgm:varLst>
                  <dgm:alg type="tx">
                    <dgm:param type="stBulletLvl" val="1"/>
                    <dgm:param type="txAnchorVertCh" val="mid"/>
                    <dgm:param type="parTxLTRAlign" val="l"/>
                  </dgm:alg>
                  <dgm:shape xmlns:r="http://schemas.openxmlformats.org/officeDocument/2006/relationships" type="rect" r:blip="">
                    <dgm:adjLst/>
                  </dgm:shape>
                  <dgm:presOf axis="des" ptType="node"/>
                  <dgm:constrLst>
                    <dgm:constr type="lMarg" refType="primFontSz" fact="0.3"/>
                    <dgm:constr type="rMarg" refType="primFontSz" fact="0.3"/>
                    <dgm:constr type="tMarg" refType="primFontSz" fact="0.3"/>
                    <dgm:constr type="bMarg" refType="primFontSz" fact="0.3"/>
                  </dgm:constrLst>
                  <dgm:ruleLst>
                    <dgm:rule type="primFontSz" val="5" fact="NaN" max="NaN"/>
                  </dgm:ruleLst>
                </dgm:layoutNode>
              </dgm:if>
              <dgm:else name="Name19"/>
            </dgm:choose>
          </dgm:if>
          <dgm:else name="Name20">
            <dgm:layoutNode name="ChildText" styleLbl="revTx">
              <dgm:varLst>
                <dgm:chMax val="0"/>
                <dgm:chPref val="0"/>
                <dgm:bulletEnabled val="1"/>
              </dgm:varLst>
              <dgm:alg type="tx">
                <dgm:param type="stBulletLvl" val="1"/>
                <dgm:param type="txAnchorVertCh" val="mid"/>
                <dgm:param type="parTxLTRAlign" val="l"/>
              </dgm:alg>
              <dgm:shape xmlns:r="http://schemas.openxmlformats.org/officeDocument/2006/relationships" type="rect" r:blip="">
                <dgm:adjLst/>
              </dgm:shape>
              <dgm:presOf axis="des" ptType="node"/>
              <dgm:constrLst>
                <dgm:constr type="lMarg" refType="primFontSz" fact="0.3"/>
                <dgm:constr type="rMarg" refType="primFontSz" fact="0.3"/>
                <dgm:constr type="tMarg" refType="primFontSz" fact="0.3"/>
                <dgm:constr type="bMarg" refType="primFontSz" fact="0.3"/>
              </dgm:constrLst>
              <dgm:ruleLst>
                <dgm:rule type="primFontSz" val="5" fact="NaN" max="NaN"/>
              </dgm:ruleLst>
            </dgm:layoutNode>
          </dgm:else>
        </dgm:choose>
      </dgm:layoutNode>
      <dgm:forEach name="sibTransForEach" axis="followSib" ptType="sibTrans" cnt="1">
        <dgm:layoutNode name="sibTrans">
          <dgm:alg type="sp"/>
          <dgm:shape xmlns:r="http://schemas.openxmlformats.org/officeDocument/2006/relationships" r:blip="">
            <dgm:adjLst/>
          </dgm:shap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0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sca venhof</dc:creator>
  <cp:keywords/>
  <dc:description/>
  <cp:lastModifiedBy>valesca venhof</cp:lastModifiedBy>
  <cp:revision>3</cp:revision>
  <dcterms:created xsi:type="dcterms:W3CDTF">2024-12-15T12:14:00Z</dcterms:created>
  <dcterms:modified xsi:type="dcterms:W3CDTF">2025-01-13T10:13:00Z</dcterms:modified>
</cp:coreProperties>
</file>